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36130" w14:textId="49CE61A6" w:rsidR="0041533C" w:rsidRDefault="0041533C" w:rsidP="00BA47A6">
      <w:pPr>
        <w:rPr>
          <w:b/>
          <w:bCs/>
        </w:rPr>
      </w:pPr>
      <w:r>
        <w:rPr>
          <w:b/>
          <w:bCs/>
        </w:rPr>
        <w:t>Multimedia Appendix 1</w:t>
      </w:r>
    </w:p>
    <w:p w14:paraId="06219DA8" w14:textId="77777777" w:rsidR="0041533C" w:rsidRDefault="0041533C" w:rsidP="00BA47A6">
      <w:pPr>
        <w:rPr>
          <w:b/>
          <w:bCs/>
        </w:rPr>
      </w:pPr>
    </w:p>
    <w:p w14:paraId="476081B3" w14:textId="32446D4B" w:rsidR="00BA47A6" w:rsidRPr="003409DE" w:rsidRDefault="00BA47A6" w:rsidP="00BA47A6">
      <w:r w:rsidRPr="00ED0B09">
        <w:rPr>
          <w:b/>
          <w:bCs/>
        </w:rPr>
        <w:t xml:space="preserve">Table </w:t>
      </w:r>
      <w:r>
        <w:rPr>
          <w:b/>
          <w:bCs/>
        </w:rPr>
        <w:t>S1</w:t>
      </w:r>
      <w:r w:rsidRPr="00ED0B09">
        <w:rPr>
          <w:b/>
          <w:bCs/>
        </w:rPr>
        <w:t>.</w:t>
      </w:r>
      <w:r w:rsidRPr="003409DE">
        <w:t xml:space="preserve"> Inclusion and exclusion criteria fo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6391"/>
        <w:gridCol w:w="1620"/>
      </w:tblGrid>
      <w:tr w:rsidR="00BA47A6" w:rsidRPr="003409DE" w14:paraId="7E10A1D7" w14:textId="77777777" w:rsidTr="00BA47A6">
        <w:tc>
          <w:tcPr>
            <w:tcW w:w="7555" w:type="dxa"/>
            <w:gridSpan w:val="2"/>
          </w:tcPr>
          <w:p w14:paraId="5C5C97CD" w14:textId="77777777" w:rsidR="00BA47A6" w:rsidRPr="003409DE" w:rsidRDefault="00BA47A6" w:rsidP="007A5281">
            <w:r w:rsidRPr="00ED0B09">
              <w:t xml:space="preserve">Criteria </w:t>
            </w:r>
          </w:p>
        </w:tc>
        <w:tc>
          <w:tcPr>
            <w:tcW w:w="1620" w:type="dxa"/>
          </w:tcPr>
          <w:p w14:paraId="67388343" w14:textId="77777777" w:rsidR="00BA47A6" w:rsidRPr="003409DE" w:rsidRDefault="00BA47A6" w:rsidP="007A5281">
            <w:r w:rsidRPr="003409DE">
              <w:t>Review result</w:t>
            </w:r>
          </w:p>
        </w:tc>
      </w:tr>
      <w:tr w:rsidR="00BA47A6" w:rsidRPr="003409DE" w14:paraId="0EF5A9BA" w14:textId="77777777" w:rsidTr="007A5281">
        <w:tc>
          <w:tcPr>
            <w:tcW w:w="9175" w:type="dxa"/>
            <w:gridSpan w:val="3"/>
          </w:tcPr>
          <w:p w14:paraId="5F1DA2A6" w14:textId="77777777" w:rsidR="00BA47A6" w:rsidRPr="00ED0B09" w:rsidRDefault="00BA47A6" w:rsidP="007A5281">
            <w:pPr>
              <w:rPr>
                <w:b/>
                <w:bCs/>
              </w:rPr>
            </w:pPr>
            <w:r w:rsidRPr="00ED0B09">
              <w:rPr>
                <w:b/>
                <w:bCs/>
              </w:rPr>
              <w:t>Inclusion</w:t>
            </w:r>
          </w:p>
        </w:tc>
      </w:tr>
      <w:tr w:rsidR="00BA47A6" w:rsidRPr="003409DE" w14:paraId="527F5949" w14:textId="77777777" w:rsidTr="00BA47A6">
        <w:tc>
          <w:tcPr>
            <w:tcW w:w="1164" w:type="dxa"/>
          </w:tcPr>
          <w:p w14:paraId="017CFBDF" w14:textId="77777777" w:rsidR="00BA47A6" w:rsidRPr="003409DE" w:rsidRDefault="00BA47A6" w:rsidP="007A5281"/>
        </w:tc>
        <w:tc>
          <w:tcPr>
            <w:tcW w:w="6391" w:type="dxa"/>
          </w:tcPr>
          <w:p w14:paraId="32D74F70" w14:textId="77777777" w:rsidR="00BA47A6" w:rsidRPr="00BA47A6" w:rsidRDefault="00BA47A6" w:rsidP="00BA47A6">
            <w:r w:rsidRPr="00BA47A6">
              <w:t>Health care workers (HCWs), including doctors, nurses, laboratory technicians, and support staff directly involved in patient care.</w:t>
            </w:r>
          </w:p>
          <w:p w14:paraId="090F42B9" w14:textId="77777777" w:rsidR="00BA47A6" w:rsidRPr="00BA47A6" w:rsidRDefault="00BA47A6" w:rsidP="00BA47A6">
            <w:r w:rsidRPr="00BA47A6">
              <w:t>HCWs currently employed in health care settings such as hospitals, clinics, or health centers.</w:t>
            </w:r>
          </w:p>
          <w:p w14:paraId="297F79AE" w14:textId="77777777" w:rsidR="00BA47A6" w:rsidRPr="00BA47A6" w:rsidRDefault="00BA47A6" w:rsidP="00BA47A6">
            <w:r w:rsidRPr="00BA47A6">
              <w:t>A minimum of six months of experience in a health care setting.</w:t>
            </w:r>
          </w:p>
          <w:p w14:paraId="1A6BC877" w14:textId="77777777" w:rsidR="00BA47A6" w:rsidRPr="00BA47A6" w:rsidRDefault="00BA47A6" w:rsidP="00BA47A6">
            <w:r w:rsidRPr="00BA47A6">
              <w:t>Studies focusing on health care workers’ perceptions of occupational risk related to tuberculosis (TB).</w:t>
            </w:r>
          </w:p>
          <w:p w14:paraId="33F63A8F" w14:textId="77777777" w:rsidR="00BA47A6" w:rsidRPr="00BA47A6" w:rsidRDefault="00BA47A6" w:rsidP="00BA47A6">
            <w:r w:rsidRPr="00BA47A6">
              <w:t>Studies examining adherence to TB prevention and control measures.</w:t>
            </w:r>
          </w:p>
          <w:p w14:paraId="0831606C" w14:textId="77777777" w:rsidR="00BA47A6" w:rsidRPr="00BA47A6" w:rsidRDefault="00BA47A6" w:rsidP="00BA47A6">
            <w:r w:rsidRPr="00BA47A6">
              <w:t>Any health care facilities, including hospitals, primary care, or clinics.</w:t>
            </w:r>
          </w:p>
          <w:p w14:paraId="694CD09B" w14:textId="77777777" w:rsidR="00BA47A6" w:rsidRPr="00BA47A6" w:rsidRDefault="00BA47A6" w:rsidP="00BA47A6">
            <w:r w:rsidRPr="00BA47A6">
              <w:t>Studies conducted in any country and health care setting.</w:t>
            </w:r>
          </w:p>
          <w:p w14:paraId="42EBC9CD" w14:textId="77777777" w:rsidR="00BA47A6" w:rsidRPr="00BA47A6" w:rsidRDefault="00BA47A6" w:rsidP="00BA47A6">
            <w:r w:rsidRPr="00BA47A6">
              <w:t>All research designs: observational studies, randomized controlled trials, systematic reviews, case studies, qualitative studies, and clinical guidelines.</w:t>
            </w:r>
          </w:p>
          <w:p w14:paraId="6AA98673" w14:textId="77777777" w:rsidR="00BA47A6" w:rsidRPr="00BA47A6" w:rsidRDefault="00BA47A6" w:rsidP="00BA47A6">
            <w:r w:rsidRPr="00BA47A6">
              <w:t>Publications in English, from the year 2000 onwards</w:t>
            </w:r>
          </w:p>
        </w:tc>
        <w:tc>
          <w:tcPr>
            <w:tcW w:w="1620" w:type="dxa"/>
          </w:tcPr>
          <w:p w14:paraId="0497E6D6" w14:textId="77777777" w:rsidR="00BA47A6" w:rsidRPr="003409DE" w:rsidRDefault="00BA47A6" w:rsidP="007A5281">
            <w:r w:rsidRPr="00ED0B09">
              <w:t>[] Yes [] No</w:t>
            </w:r>
          </w:p>
        </w:tc>
      </w:tr>
      <w:tr w:rsidR="00BA47A6" w:rsidRPr="003409DE" w14:paraId="10ACAC0D" w14:textId="77777777" w:rsidTr="00BA47A6">
        <w:tc>
          <w:tcPr>
            <w:tcW w:w="1164" w:type="dxa"/>
          </w:tcPr>
          <w:p w14:paraId="7A913289" w14:textId="77777777" w:rsidR="00BA47A6" w:rsidRPr="003409DE" w:rsidRDefault="00BA47A6" w:rsidP="007A5281"/>
        </w:tc>
        <w:tc>
          <w:tcPr>
            <w:tcW w:w="6391" w:type="dxa"/>
          </w:tcPr>
          <w:p w14:paraId="2F4CBCFD" w14:textId="77777777" w:rsidR="00BA47A6" w:rsidRPr="003409DE" w:rsidRDefault="00BA47A6" w:rsidP="00BA47A6">
            <w:r w:rsidRPr="003409DE">
              <w:t>Used or proposed quality indicators for HCW’s perception</w:t>
            </w:r>
          </w:p>
        </w:tc>
        <w:tc>
          <w:tcPr>
            <w:tcW w:w="1620" w:type="dxa"/>
          </w:tcPr>
          <w:p w14:paraId="2DFAFC45" w14:textId="77777777" w:rsidR="00BA47A6" w:rsidRPr="003409DE" w:rsidRDefault="00BA47A6" w:rsidP="007A5281">
            <w:r w:rsidRPr="00ED0B09">
              <w:t xml:space="preserve">[] Yes [] No </w:t>
            </w:r>
          </w:p>
        </w:tc>
      </w:tr>
      <w:tr w:rsidR="00BA47A6" w:rsidRPr="003409DE" w14:paraId="022115A3" w14:textId="77777777" w:rsidTr="007A5281">
        <w:tc>
          <w:tcPr>
            <w:tcW w:w="0" w:type="auto"/>
            <w:gridSpan w:val="3"/>
          </w:tcPr>
          <w:p w14:paraId="4B511F0D" w14:textId="77777777" w:rsidR="00BA47A6" w:rsidRPr="00ED0B09" w:rsidRDefault="00BA47A6" w:rsidP="00BA47A6">
            <w:pPr>
              <w:rPr>
                <w:b/>
                <w:bCs/>
              </w:rPr>
            </w:pPr>
            <w:r w:rsidRPr="00ED0B09">
              <w:rPr>
                <w:b/>
                <w:bCs/>
              </w:rPr>
              <w:t>Exclusion</w:t>
            </w:r>
          </w:p>
        </w:tc>
      </w:tr>
      <w:tr w:rsidR="00BA47A6" w:rsidRPr="003409DE" w14:paraId="00EB9073" w14:textId="77777777" w:rsidTr="00BA47A6">
        <w:tc>
          <w:tcPr>
            <w:tcW w:w="1164" w:type="dxa"/>
          </w:tcPr>
          <w:p w14:paraId="4A47AE82" w14:textId="77777777" w:rsidR="00BA47A6" w:rsidRPr="00ED0B09" w:rsidRDefault="00BA47A6" w:rsidP="007A5281"/>
        </w:tc>
        <w:tc>
          <w:tcPr>
            <w:tcW w:w="6391" w:type="dxa"/>
          </w:tcPr>
          <w:p w14:paraId="3AFE9615" w14:textId="77777777" w:rsidR="00BA47A6" w:rsidRPr="003409DE" w:rsidRDefault="00BA47A6" w:rsidP="00BA47A6">
            <w:r w:rsidRPr="00ED0B09">
              <w:t>Studies focusing solely on populations such as pregnant women or juveniles without specific reference to HCWs.</w:t>
            </w:r>
          </w:p>
        </w:tc>
        <w:tc>
          <w:tcPr>
            <w:tcW w:w="1620" w:type="dxa"/>
          </w:tcPr>
          <w:p w14:paraId="53D080D7" w14:textId="77777777" w:rsidR="00BA47A6" w:rsidRPr="003409DE" w:rsidRDefault="00BA47A6" w:rsidP="007A5281">
            <w:r w:rsidRPr="00ED0B09">
              <w:t xml:space="preserve">[] Yes [] No </w:t>
            </w:r>
          </w:p>
        </w:tc>
      </w:tr>
      <w:tr w:rsidR="00BA47A6" w:rsidRPr="003409DE" w14:paraId="0CC5CC2E" w14:textId="77777777" w:rsidTr="00BA47A6">
        <w:tc>
          <w:tcPr>
            <w:tcW w:w="1164" w:type="dxa"/>
          </w:tcPr>
          <w:p w14:paraId="6811452C" w14:textId="77777777" w:rsidR="00BA47A6" w:rsidRPr="003409DE" w:rsidRDefault="00BA47A6" w:rsidP="007A5281"/>
        </w:tc>
        <w:tc>
          <w:tcPr>
            <w:tcW w:w="6391" w:type="dxa"/>
          </w:tcPr>
          <w:p w14:paraId="79978811" w14:textId="77777777" w:rsidR="00BA47A6" w:rsidRPr="003409DE" w:rsidRDefault="00BA47A6" w:rsidP="00BA47A6">
            <w:r w:rsidRPr="003409DE">
              <w:t xml:space="preserve">Publication in the form of editorials, letters to the editor, comments, case reports or narrative case reports </w:t>
            </w:r>
          </w:p>
        </w:tc>
        <w:tc>
          <w:tcPr>
            <w:tcW w:w="1620" w:type="dxa"/>
          </w:tcPr>
          <w:p w14:paraId="454BECBC" w14:textId="77777777" w:rsidR="00BA47A6" w:rsidRPr="003409DE" w:rsidRDefault="00BA47A6" w:rsidP="007A5281">
            <w:r w:rsidRPr="00ED0B09">
              <w:t xml:space="preserve">[] Yes [] No </w:t>
            </w:r>
          </w:p>
        </w:tc>
      </w:tr>
    </w:tbl>
    <w:p w14:paraId="2BBBAA8B" w14:textId="77777777" w:rsidR="00BA47A6" w:rsidRDefault="00BA47A6" w:rsidP="00BA47A6">
      <w:pPr>
        <w:rPr>
          <w:b/>
          <w:bCs/>
        </w:rPr>
      </w:pPr>
    </w:p>
    <w:p w14:paraId="2D947578" w14:textId="77777777" w:rsidR="00BA47A6" w:rsidRDefault="00BA47A6" w:rsidP="00BA47A6">
      <w:pPr>
        <w:rPr>
          <w:b/>
          <w:bCs/>
        </w:rPr>
      </w:pPr>
    </w:p>
    <w:p w14:paraId="1B36B90F" w14:textId="76776771" w:rsidR="00BA47A6" w:rsidRPr="003409DE" w:rsidRDefault="00BA47A6" w:rsidP="00BA47A6">
      <w:r w:rsidRPr="00ED0B09">
        <w:rPr>
          <w:b/>
          <w:bCs/>
        </w:rPr>
        <w:t xml:space="preserve">Table </w:t>
      </w:r>
      <w:r>
        <w:rPr>
          <w:b/>
          <w:bCs/>
        </w:rPr>
        <w:t>S2</w:t>
      </w:r>
      <w:r w:rsidRPr="00ED0B09">
        <w:rPr>
          <w:b/>
          <w:bCs/>
        </w:rPr>
        <w:t>.</w:t>
      </w:r>
      <w:r w:rsidRPr="003409DE">
        <w:t xml:space="preserve"> Extraction data form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5"/>
        <w:gridCol w:w="5092"/>
        <w:gridCol w:w="3723"/>
      </w:tblGrid>
      <w:tr w:rsidR="00BA47A6" w:rsidRPr="003409DE" w14:paraId="34F49DB8" w14:textId="77777777" w:rsidTr="007A5281">
        <w:tc>
          <w:tcPr>
            <w:tcW w:w="3009" w:type="pct"/>
            <w:gridSpan w:val="2"/>
          </w:tcPr>
          <w:p w14:paraId="1D663EB5" w14:textId="77777777" w:rsidR="00BA47A6" w:rsidRPr="003409DE" w:rsidRDefault="00BA47A6" w:rsidP="007A5281">
            <w:r w:rsidRPr="003409DE">
              <w:t>Data</w:t>
            </w:r>
          </w:p>
        </w:tc>
        <w:tc>
          <w:tcPr>
            <w:tcW w:w="1991" w:type="pct"/>
          </w:tcPr>
          <w:p w14:paraId="76805974" w14:textId="77777777" w:rsidR="00BA47A6" w:rsidRPr="003409DE" w:rsidRDefault="00BA47A6" w:rsidP="007A5281">
            <w:r w:rsidRPr="003409DE">
              <w:t>Response</w:t>
            </w:r>
          </w:p>
        </w:tc>
      </w:tr>
      <w:tr w:rsidR="00BA47A6" w:rsidRPr="003409DE" w14:paraId="520CD4DD" w14:textId="77777777" w:rsidTr="007A5281">
        <w:tc>
          <w:tcPr>
            <w:tcW w:w="3009" w:type="pct"/>
            <w:gridSpan w:val="2"/>
          </w:tcPr>
          <w:p w14:paraId="275368F2" w14:textId="77777777" w:rsidR="00BA47A6" w:rsidRPr="003409DE" w:rsidRDefault="00BA47A6" w:rsidP="007A5281">
            <w:r w:rsidRPr="003409DE">
              <w:t>Author</w:t>
            </w:r>
          </w:p>
        </w:tc>
        <w:tc>
          <w:tcPr>
            <w:tcW w:w="1991" w:type="pct"/>
          </w:tcPr>
          <w:p w14:paraId="45EDE23B" w14:textId="77777777" w:rsidR="00BA47A6" w:rsidRPr="003409DE" w:rsidRDefault="00BA47A6" w:rsidP="007A5281"/>
        </w:tc>
      </w:tr>
      <w:tr w:rsidR="00BA47A6" w:rsidRPr="003409DE" w14:paraId="6815FDEB" w14:textId="77777777" w:rsidTr="007A5281">
        <w:tc>
          <w:tcPr>
            <w:tcW w:w="3009" w:type="pct"/>
            <w:gridSpan w:val="2"/>
          </w:tcPr>
          <w:p w14:paraId="514EFD8C" w14:textId="77777777" w:rsidR="00BA47A6" w:rsidRPr="003409DE" w:rsidRDefault="00BA47A6" w:rsidP="007A5281">
            <w:r w:rsidRPr="003409DE">
              <w:t>Year of publication</w:t>
            </w:r>
          </w:p>
        </w:tc>
        <w:tc>
          <w:tcPr>
            <w:tcW w:w="1991" w:type="pct"/>
          </w:tcPr>
          <w:p w14:paraId="5E61C6D7" w14:textId="77777777" w:rsidR="00BA47A6" w:rsidRPr="003409DE" w:rsidRDefault="00BA47A6" w:rsidP="007A5281"/>
        </w:tc>
      </w:tr>
      <w:tr w:rsidR="00BA47A6" w:rsidRPr="003409DE" w14:paraId="01F9D5DB" w14:textId="77777777" w:rsidTr="007A5281">
        <w:tc>
          <w:tcPr>
            <w:tcW w:w="3009" w:type="pct"/>
            <w:gridSpan w:val="2"/>
          </w:tcPr>
          <w:p w14:paraId="2EBB1C14" w14:textId="77777777" w:rsidR="00BA47A6" w:rsidRPr="003409DE" w:rsidRDefault="00BA47A6" w:rsidP="007A5281">
            <w:r w:rsidRPr="003409DE">
              <w:t>Research location</w:t>
            </w:r>
          </w:p>
        </w:tc>
        <w:tc>
          <w:tcPr>
            <w:tcW w:w="1991" w:type="pct"/>
          </w:tcPr>
          <w:p w14:paraId="5B3100D5" w14:textId="77777777" w:rsidR="00BA47A6" w:rsidRPr="003409DE" w:rsidRDefault="00BA47A6" w:rsidP="007A5281"/>
        </w:tc>
      </w:tr>
      <w:tr w:rsidR="00BA47A6" w:rsidRPr="003409DE" w14:paraId="0B7779B7" w14:textId="77777777" w:rsidTr="007A5281">
        <w:tc>
          <w:tcPr>
            <w:tcW w:w="3009" w:type="pct"/>
            <w:gridSpan w:val="2"/>
          </w:tcPr>
          <w:p w14:paraId="688DEA4E" w14:textId="77777777" w:rsidR="00BA47A6" w:rsidRPr="003409DE" w:rsidRDefault="00BA47A6" w:rsidP="007A5281">
            <w:r w:rsidRPr="003409DE">
              <w:t>Design</w:t>
            </w:r>
          </w:p>
        </w:tc>
        <w:tc>
          <w:tcPr>
            <w:tcW w:w="1991" w:type="pct"/>
          </w:tcPr>
          <w:p w14:paraId="27629193" w14:textId="77777777" w:rsidR="00BA47A6" w:rsidRPr="003409DE" w:rsidRDefault="00BA47A6" w:rsidP="007A5281"/>
        </w:tc>
      </w:tr>
      <w:tr w:rsidR="00BA47A6" w:rsidRPr="003409DE" w14:paraId="140F9B42" w14:textId="77777777" w:rsidTr="007A5281">
        <w:tc>
          <w:tcPr>
            <w:tcW w:w="3009" w:type="pct"/>
            <w:gridSpan w:val="2"/>
          </w:tcPr>
          <w:p w14:paraId="018515A2" w14:textId="77777777" w:rsidR="00BA47A6" w:rsidRPr="003409DE" w:rsidRDefault="00BA47A6" w:rsidP="007A5281">
            <w:r w:rsidRPr="003409DE">
              <w:t xml:space="preserve">Objective </w:t>
            </w:r>
          </w:p>
        </w:tc>
        <w:tc>
          <w:tcPr>
            <w:tcW w:w="1991" w:type="pct"/>
          </w:tcPr>
          <w:p w14:paraId="699BAB82" w14:textId="77777777" w:rsidR="00BA47A6" w:rsidRPr="003409DE" w:rsidRDefault="00BA47A6" w:rsidP="007A5281"/>
        </w:tc>
      </w:tr>
      <w:tr w:rsidR="00BA47A6" w:rsidRPr="003409DE" w14:paraId="6827EB40" w14:textId="77777777" w:rsidTr="007A5281">
        <w:tc>
          <w:tcPr>
            <w:tcW w:w="3009" w:type="pct"/>
            <w:gridSpan w:val="2"/>
          </w:tcPr>
          <w:p w14:paraId="35C3E9AD" w14:textId="77777777" w:rsidR="00BA47A6" w:rsidRPr="003409DE" w:rsidRDefault="00BA47A6" w:rsidP="007A5281">
            <w:r w:rsidRPr="003409DE">
              <w:t>Type of sources</w:t>
            </w:r>
          </w:p>
        </w:tc>
        <w:tc>
          <w:tcPr>
            <w:tcW w:w="1991" w:type="pct"/>
          </w:tcPr>
          <w:p w14:paraId="37E85C41" w14:textId="77777777" w:rsidR="00BA47A6" w:rsidRPr="003409DE" w:rsidRDefault="00BA47A6" w:rsidP="007A5281"/>
        </w:tc>
      </w:tr>
      <w:tr w:rsidR="00BA47A6" w:rsidRPr="003409DE" w14:paraId="5C804C44" w14:textId="77777777" w:rsidTr="007A5281">
        <w:tc>
          <w:tcPr>
            <w:tcW w:w="5000" w:type="pct"/>
            <w:gridSpan w:val="3"/>
          </w:tcPr>
          <w:p w14:paraId="5E78D495" w14:textId="77777777" w:rsidR="00BA47A6" w:rsidRPr="00ED0B09" w:rsidRDefault="00BA47A6" w:rsidP="007A5281">
            <w:pPr>
              <w:rPr>
                <w:b/>
                <w:bCs/>
              </w:rPr>
            </w:pPr>
            <w:r w:rsidRPr="00ED0B09">
              <w:rPr>
                <w:b/>
                <w:bCs/>
              </w:rPr>
              <w:t>List of indicator</w:t>
            </w:r>
            <w:r w:rsidRPr="003409DE">
              <w:rPr>
                <w:b/>
                <w:bCs/>
              </w:rPr>
              <w:t>s</w:t>
            </w:r>
            <w:r w:rsidRPr="00ED0B09">
              <w:rPr>
                <w:b/>
                <w:bCs/>
              </w:rPr>
              <w:t xml:space="preserve"> </w:t>
            </w:r>
          </w:p>
        </w:tc>
      </w:tr>
      <w:tr w:rsidR="00BA47A6" w:rsidRPr="003409DE" w14:paraId="4A9F2CC2" w14:textId="77777777" w:rsidTr="007A5281">
        <w:tc>
          <w:tcPr>
            <w:tcW w:w="286" w:type="pct"/>
          </w:tcPr>
          <w:p w14:paraId="40FABB5F" w14:textId="77777777" w:rsidR="00BA47A6" w:rsidRPr="003409DE" w:rsidRDefault="00BA47A6" w:rsidP="007A5281"/>
        </w:tc>
        <w:tc>
          <w:tcPr>
            <w:tcW w:w="2723" w:type="pct"/>
          </w:tcPr>
          <w:p w14:paraId="6DF31036" w14:textId="77777777" w:rsidR="00BA47A6" w:rsidRPr="003409DE" w:rsidRDefault="00BA47A6" w:rsidP="007A5281">
            <w:r w:rsidRPr="003409DE">
              <w:t>Indicator name</w:t>
            </w:r>
          </w:p>
        </w:tc>
        <w:tc>
          <w:tcPr>
            <w:tcW w:w="1991" w:type="pct"/>
          </w:tcPr>
          <w:p w14:paraId="20C1EC9E" w14:textId="77777777" w:rsidR="00BA47A6" w:rsidRPr="003409DE" w:rsidRDefault="00BA47A6" w:rsidP="007A5281"/>
        </w:tc>
      </w:tr>
      <w:tr w:rsidR="00BA47A6" w:rsidRPr="003409DE" w14:paraId="1A0B5BCD" w14:textId="77777777" w:rsidTr="007A5281">
        <w:tc>
          <w:tcPr>
            <w:tcW w:w="286" w:type="pct"/>
          </w:tcPr>
          <w:p w14:paraId="5784F3A1" w14:textId="77777777" w:rsidR="00BA47A6" w:rsidRPr="003409DE" w:rsidRDefault="00BA47A6" w:rsidP="007A5281"/>
        </w:tc>
        <w:tc>
          <w:tcPr>
            <w:tcW w:w="2723" w:type="pct"/>
          </w:tcPr>
          <w:p w14:paraId="22834992" w14:textId="77777777" w:rsidR="00BA47A6" w:rsidRPr="003409DE" w:rsidRDefault="00BA47A6" w:rsidP="007A5281">
            <w:r w:rsidRPr="003409DE">
              <w:t>Description of indicators (numerator and denominator if any)</w:t>
            </w:r>
          </w:p>
        </w:tc>
        <w:tc>
          <w:tcPr>
            <w:tcW w:w="1991" w:type="pct"/>
          </w:tcPr>
          <w:p w14:paraId="21AA36F7" w14:textId="77777777" w:rsidR="00BA47A6" w:rsidRPr="003409DE" w:rsidRDefault="00BA47A6" w:rsidP="007A5281"/>
        </w:tc>
      </w:tr>
      <w:tr w:rsidR="00BA47A6" w:rsidRPr="003409DE" w14:paraId="73473A70" w14:textId="77777777" w:rsidTr="007A5281">
        <w:tc>
          <w:tcPr>
            <w:tcW w:w="286" w:type="pct"/>
          </w:tcPr>
          <w:p w14:paraId="40CD988C" w14:textId="77777777" w:rsidR="00BA47A6" w:rsidRPr="003409DE" w:rsidRDefault="00BA47A6" w:rsidP="007A5281"/>
        </w:tc>
        <w:tc>
          <w:tcPr>
            <w:tcW w:w="2723" w:type="pct"/>
          </w:tcPr>
          <w:p w14:paraId="2A61FADE" w14:textId="77777777" w:rsidR="00BA47A6" w:rsidRPr="003409DE" w:rsidRDefault="00BA47A6" w:rsidP="007A5281">
            <w:r w:rsidRPr="003409DE">
              <w:t xml:space="preserve">Indicator objectives </w:t>
            </w:r>
          </w:p>
        </w:tc>
        <w:tc>
          <w:tcPr>
            <w:tcW w:w="1991" w:type="pct"/>
          </w:tcPr>
          <w:p w14:paraId="0BE1DF7B" w14:textId="77777777" w:rsidR="00BA47A6" w:rsidRPr="003409DE" w:rsidRDefault="00BA47A6" w:rsidP="007A5281"/>
        </w:tc>
      </w:tr>
      <w:tr w:rsidR="00BA47A6" w:rsidRPr="003409DE" w14:paraId="25F8E4C0" w14:textId="77777777" w:rsidTr="007A5281">
        <w:tc>
          <w:tcPr>
            <w:tcW w:w="286" w:type="pct"/>
          </w:tcPr>
          <w:p w14:paraId="0E99C2D7" w14:textId="77777777" w:rsidR="00BA47A6" w:rsidRPr="003409DE" w:rsidRDefault="00BA47A6" w:rsidP="007A5281"/>
        </w:tc>
        <w:tc>
          <w:tcPr>
            <w:tcW w:w="2723" w:type="pct"/>
          </w:tcPr>
          <w:p w14:paraId="3BD4782A" w14:textId="77777777" w:rsidR="00BA47A6" w:rsidRPr="003409DE" w:rsidRDefault="00BA47A6" w:rsidP="007A5281">
            <w:r w:rsidRPr="003409DE">
              <w:t>Setting of health care facilities</w:t>
            </w:r>
          </w:p>
        </w:tc>
        <w:tc>
          <w:tcPr>
            <w:tcW w:w="1991" w:type="pct"/>
          </w:tcPr>
          <w:p w14:paraId="6112B6BA" w14:textId="77777777" w:rsidR="00BA47A6" w:rsidRPr="003409DE" w:rsidRDefault="00BA47A6" w:rsidP="007A5281">
            <w:r w:rsidRPr="003409DE">
              <w:t xml:space="preserve">[] Hospital, [] Primary care, [] Clinic </w:t>
            </w:r>
          </w:p>
        </w:tc>
      </w:tr>
      <w:tr w:rsidR="00BA47A6" w:rsidRPr="003409DE" w14:paraId="549D2A1A" w14:textId="77777777" w:rsidTr="007A5281">
        <w:trPr>
          <w:trHeight w:val="413"/>
        </w:trPr>
        <w:tc>
          <w:tcPr>
            <w:tcW w:w="286" w:type="pct"/>
          </w:tcPr>
          <w:p w14:paraId="586C51CC" w14:textId="77777777" w:rsidR="00BA47A6" w:rsidRPr="003409DE" w:rsidRDefault="00BA47A6" w:rsidP="007A5281"/>
        </w:tc>
        <w:tc>
          <w:tcPr>
            <w:tcW w:w="2723" w:type="pct"/>
          </w:tcPr>
          <w:p w14:paraId="4E8AD3DA" w14:textId="77777777" w:rsidR="00BA47A6" w:rsidRPr="003409DE" w:rsidRDefault="00BA47A6" w:rsidP="007A5281">
            <w:r w:rsidRPr="003409DE">
              <w:t xml:space="preserve">Type of indicators </w:t>
            </w:r>
          </w:p>
        </w:tc>
        <w:tc>
          <w:tcPr>
            <w:tcW w:w="1991" w:type="pct"/>
          </w:tcPr>
          <w:p w14:paraId="3EEE3CBE" w14:textId="77777777" w:rsidR="00BA47A6" w:rsidRPr="003409DE" w:rsidRDefault="00BA47A6" w:rsidP="007A5281">
            <w:r w:rsidRPr="003409DE">
              <w:t xml:space="preserve">[] Input, [] Process, [] Output </w:t>
            </w:r>
          </w:p>
        </w:tc>
      </w:tr>
      <w:tr w:rsidR="00BA47A6" w:rsidRPr="003409DE" w14:paraId="50639D79" w14:textId="77777777" w:rsidTr="007A5281">
        <w:tc>
          <w:tcPr>
            <w:tcW w:w="286" w:type="pct"/>
          </w:tcPr>
          <w:p w14:paraId="2C65028F" w14:textId="77777777" w:rsidR="00BA47A6" w:rsidRPr="003409DE" w:rsidRDefault="00BA47A6" w:rsidP="007A5281"/>
        </w:tc>
        <w:tc>
          <w:tcPr>
            <w:tcW w:w="2723" w:type="pct"/>
          </w:tcPr>
          <w:p w14:paraId="3A1FFCFE" w14:textId="77777777" w:rsidR="00BA47A6" w:rsidRPr="003409DE" w:rsidRDefault="00BA47A6" w:rsidP="007A5281">
            <w:r w:rsidRPr="003409DE">
              <w:t xml:space="preserve">Level of indicators </w:t>
            </w:r>
          </w:p>
        </w:tc>
        <w:tc>
          <w:tcPr>
            <w:tcW w:w="1991" w:type="pct"/>
          </w:tcPr>
          <w:p w14:paraId="78397C54" w14:textId="77777777" w:rsidR="00BA47A6" w:rsidRPr="003409DE" w:rsidRDefault="00BA47A6" w:rsidP="007A5281">
            <w:r w:rsidRPr="003409DE">
              <w:t xml:space="preserve">[] Patients, [] Institutions, [] Health systems </w:t>
            </w:r>
          </w:p>
        </w:tc>
      </w:tr>
      <w:tr w:rsidR="00BA47A6" w:rsidRPr="003409DE" w14:paraId="7E759B49" w14:textId="77777777" w:rsidTr="007A5281">
        <w:tc>
          <w:tcPr>
            <w:tcW w:w="286" w:type="pct"/>
          </w:tcPr>
          <w:p w14:paraId="189D07A5" w14:textId="77777777" w:rsidR="00BA47A6" w:rsidRPr="003409DE" w:rsidRDefault="00BA47A6" w:rsidP="007A5281"/>
        </w:tc>
        <w:tc>
          <w:tcPr>
            <w:tcW w:w="2723" w:type="pct"/>
          </w:tcPr>
          <w:p w14:paraId="5B3B12DE" w14:textId="77777777" w:rsidR="00BA47A6" w:rsidRPr="003409DE" w:rsidRDefault="00BA47A6" w:rsidP="007A5281">
            <w:r w:rsidRPr="003409DE">
              <w:t xml:space="preserve">Quality domain </w:t>
            </w:r>
          </w:p>
        </w:tc>
        <w:tc>
          <w:tcPr>
            <w:tcW w:w="1991" w:type="pct"/>
          </w:tcPr>
          <w:p w14:paraId="044FA4E5" w14:textId="77777777" w:rsidR="00BA47A6" w:rsidRPr="003409DE" w:rsidRDefault="00BA47A6" w:rsidP="007A5281"/>
        </w:tc>
      </w:tr>
      <w:tr w:rsidR="00BA47A6" w:rsidRPr="003409DE" w14:paraId="77E6A692" w14:textId="77777777" w:rsidTr="007A5281">
        <w:trPr>
          <w:trHeight w:val="386"/>
        </w:trPr>
        <w:tc>
          <w:tcPr>
            <w:tcW w:w="286" w:type="pct"/>
          </w:tcPr>
          <w:p w14:paraId="00D34545" w14:textId="77777777" w:rsidR="00BA47A6" w:rsidRPr="003409DE" w:rsidRDefault="00BA47A6" w:rsidP="007A5281"/>
        </w:tc>
        <w:tc>
          <w:tcPr>
            <w:tcW w:w="2723" w:type="pct"/>
          </w:tcPr>
          <w:p w14:paraId="44152462" w14:textId="77777777" w:rsidR="00BA47A6" w:rsidRPr="003409DE" w:rsidRDefault="00BA47A6" w:rsidP="007A5281">
            <w:r w:rsidRPr="003409DE">
              <w:t xml:space="preserve">Validity test </w:t>
            </w:r>
          </w:p>
        </w:tc>
        <w:tc>
          <w:tcPr>
            <w:tcW w:w="1991" w:type="pct"/>
          </w:tcPr>
          <w:p w14:paraId="7A21A5E8" w14:textId="77777777" w:rsidR="00BA47A6" w:rsidRPr="003409DE" w:rsidRDefault="00BA47A6" w:rsidP="007A5281">
            <w:r w:rsidRPr="003409DE">
              <w:t xml:space="preserve">[] Done, [] None </w:t>
            </w:r>
          </w:p>
        </w:tc>
      </w:tr>
      <w:tr w:rsidR="00BA47A6" w:rsidRPr="003409DE" w14:paraId="405C2E8B" w14:textId="77777777" w:rsidTr="007A5281">
        <w:tc>
          <w:tcPr>
            <w:tcW w:w="3009" w:type="pct"/>
            <w:gridSpan w:val="2"/>
          </w:tcPr>
          <w:p w14:paraId="66912174" w14:textId="77777777" w:rsidR="00BA47A6" w:rsidRPr="003409DE" w:rsidRDefault="00BA47A6" w:rsidP="007A5281">
            <w:r w:rsidRPr="003409DE">
              <w:t xml:space="preserve">Author recommendations </w:t>
            </w:r>
          </w:p>
        </w:tc>
        <w:tc>
          <w:tcPr>
            <w:tcW w:w="1991" w:type="pct"/>
          </w:tcPr>
          <w:p w14:paraId="68BD4710" w14:textId="77777777" w:rsidR="00BA47A6" w:rsidRPr="003409DE" w:rsidRDefault="00BA47A6" w:rsidP="007A5281"/>
        </w:tc>
      </w:tr>
      <w:tr w:rsidR="00BA47A6" w:rsidRPr="003409DE" w14:paraId="47BAF9FD" w14:textId="77777777" w:rsidTr="007A5281">
        <w:tc>
          <w:tcPr>
            <w:tcW w:w="3009" w:type="pct"/>
            <w:gridSpan w:val="2"/>
          </w:tcPr>
          <w:p w14:paraId="2B725C65" w14:textId="77777777" w:rsidR="00BA47A6" w:rsidRPr="003409DE" w:rsidRDefault="00BA47A6" w:rsidP="007A5281">
            <w:r w:rsidRPr="003409DE">
              <w:t xml:space="preserve">Reviewer’s note </w:t>
            </w:r>
          </w:p>
        </w:tc>
        <w:tc>
          <w:tcPr>
            <w:tcW w:w="1991" w:type="pct"/>
          </w:tcPr>
          <w:p w14:paraId="5D4F569F" w14:textId="77777777" w:rsidR="00BA47A6" w:rsidRPr="003409DE" w:rsidRDefault="00BA47A6" w:rsidP="007A5281"/>
        </w:tc>
      </w:tr>
    </w:tbl>
    <w:p w14:paraId="72144B4C" w14:textId="77777777" w:rsidR="002731E0" w:rsidRDefault="002731E0"/>
    <w:sectPr w:rsidR="0027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250EC6"/>
    <w:multiLevelType w:val="hybridMultilevel"/>
    <w:tmpl w:val="E46A7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6252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7A6"/>
    <w:rsid w:val="0002290A"/>
    <w:rsid w:val="000443DC"/>
    <w:rsid w:val="00054D35"/>
    <w:rsid w:val="0007580C"/>
    <w:rsid w:val="00076EF2"/>
    <w:rsid w:val="000C7F90"/>
    <w:rsid w:val="00114FF6"/>
    <w:rsid w:val="0015166E"/>
    <w:rsid w:val="0015233A"/>
    <w:rsid w:val="001767F9"/>
    <w:rsid w:val="001A20D7"/>
    <w:rsid w:val="001A7D9C"/>
    <w:rsid w:val="001B7264"/>
    <w:rsid w:val="001D0511"/>
    <w:rsid w:val="001D2DFA"/>
    <w:rsid w:val="00210013"/>
    <w:rsid w:val="00211BCF"/>
    <w:rsid w:val="00214822"/>
    <w:rsid w:val="00241BD7"/>
    <w:rsid w:val="00244895"/>
    <w:rsid w:val="002731E0"/>
    <w:rsid w:val="002A58D5"/>
    <w:rsid w:val="00304B6F"/>
    <w:rsid w:val="00306676"/>
    <w:rsid w:val="003544D6"/>
    <w:rsid w:val="00354E63"/>
    <w:rsid w:val="00391609"/>
    <w:rsid w:val="00392F21"/>
    <w:rsid w:val="003A2A18"/>
    <w:rsid w:val="003D62A3"/>
    <w:rsid w:val="004107D8"/>
    <w:rsid w:val="00414B1A"/>
    <w:rsid w:val="0041533C"/>
    <w:rsid w:val="00417B64"/>
    <w:rsid w:val="004456C6"/>
    <w:rsid w:val="00450C9F"/>
    <w:rsid w:val="00455564"/>
    <w:rsid w:val="00456DD8"/>
    <w:rsid w:val="0048346F"/>
    <w:rsid w:val="004A5239"/>
    <w:rsid w:val="004C14A4"/>
    <w:rsid w:val="004D2FE3"/>
    <w:rsid w:val="004D2FF7"/>
    <w:rsid w:val="004E7CCB"/>
    <w:rsid w:val="00516CA6"/>
    <w:rsid w:val="005345DA"/>
    <w:rsid w:val="005617CA"/>
    <w:rsid w:val="00575A45"/>
    <w:rsid w:val="005C2178"/>
    <w:rsid w:val="0063342D"/>
    <w:rsid w:val="00674586"/>
    <w:rsid w:val="00684559"/>
    <w:rsid w:val="006B6EE7"/>
    <w:rsid w:val="007273C3"/>
    <w:rsid w:val="007303A7"/>
    <w:rsid w:val="007474FA"/>
    <w:rsid w:val="00750ECA"/>
    <w:rsid w:val="007540BF"/>
    <w:rsid w:val="007570F0"/>
    <w:rsid w:val="00777FDC"/>
    <w:rsid w:val="007C2EF3"/>
    <w:rsid w:val="007D7A8A"/>
    <w:rsid w:val="007E6A77"/>
    <w:rsid w:val="0083463E"/>
    <w:rsid w:val="008551FD"/>
    <w:rsid w:val="00860B73"/>
    <w:rsid w:val="008C2263"/>
    <w:rsid w:val="008E0FF8"/>
    <w:rsid w:val="009012E1"/>
    <w:rsid w:val="00903F5C"/>
    <w:rsid w:val="00942493"/>
    <w:rsid w:val="00956DE0"/>
    <w:rsid w:val="0096061D"/>
    <w:rsid w:val="009A192E"/>
    <w:rsid w:val="009C3167"/>
    <w:rsid w:val="009C5391"/>
    <w:rsid w:val="009C5AF3"/>
    <w:rsid w:val="009D1B84"/>
    <w:rsid w:val="00A04A9E"/>
    <w:rsid w:val="00A05D44"/>
    <w:rsid w:val="00A16D29"/>
    <w:rsid w:val="00A46171"/>
    <w:rsid w:val="00A55FFE"/>
    <w:rsid w:val="00AC32DC"/>
    <w:rsid w:val="00AE2525"/>
    <w:rsid w:val="00B32241"/>
    <w:rsid w:val="00B347AA"/>
    <w:rsid w:val="00B363A8"/>
    <w:rsid w:val="00B52F08"/>
    <w:rsid w:val="00B72FE5"/>
    <w:rsid w:val="00B73012"/>
    <w:rsid w:val="00B8268B"/>
    <w:rsid w:val="00B916BA"/>
    <w:rsid w:val="00BA47A6"/>
    <w:rsid w:val="00BB6772"/>
    <w:rsid w:val="00BC34DA"/>
    <w:rsid w:val="00BD786D"/>
    <w:rsid w:val="00BE1DBA"/>
    <w:rsid w:val="00C17DA5"/>
    <w:rsid w:val="00C71AA4"/>
    <w:rsid w:val="00CA659C"/>
    <w:rsid w:val="00CE458A"/>
    <w:rsid w:val="00CF0DF7"/>
    <w:rsid w:val="00CF1532"/>
    <w:rsid w:val="00CF3AA3"/>
    <w:rsid w:val="00CF4726"/>
    <w:rsid w:val="00D07FE2"/>
    <w:rsid w:val="00D426B2"/>
    <w:rsid w:val="00D47EF7"/>
    <w:rsid w:val="00D613A8"/>
    <w:rsid w:val="00D958BA"/>
    <w:rsid w:val="00DB5C20"/>
    <w:rsid w:val="00E011FC"/>
    <w:rsid w:val="00E32603"/>
    <w:rsid w:val="00E378E9"/>
    <w:rsid w:val="00E37BB1"/>
    <w:rsid w:val="00E465C7"/>
    <w:rsid w:val="00E52E8B"/>
    <w:rsid w:val="00E648AC"/>
    <w:rsid w:val="00E67201"/>
    <w:rsid w:val="00E91E12"/>
    <w:rsid w:val="00EC637D"/>
    <w:rsid w:val="00ED5DB6"/>
    <w:rsid w:val="00EF313C"/>
    <w:rsid w:val="00F15CD3"/>
    <w:rsid w:val="00F20E85"/>
    <w:rsid w:val="00F22B46"/>
    <w:rsid w:val="00F641D0"/>
    <w:rsid w:val="00F669BB"/>
    <w:rsid w:val="00FB16F1"/>
    <w:rsid w:val="00FC49ED"/>
    <w:rsid w:val="00FD0675"/>
    <w:rsid w:val="00FD386E"/>
    <w:rsid w:val="00FD5F07"/>
    <w:rsid w:val="00FF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6044"/>
  <w15:chartTrackingRefBased/>
  <w15:docId w15:val="{7563AC51-09EC-40CF-8B64-DD6A9455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7A6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7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7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7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7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7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7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7A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7A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7A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7A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7A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7A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7A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47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7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7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A4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7A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A47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7A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A47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47A6"/>
    <w:pPr>
      <w:spacing w:after="0" w:line="240" w:lineRule="auto"/>
    </w:pPr>
    <w:rPr>
      <w:rFonts w:eastAsiaTheme="minorHAnsi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7A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5-09-17T15:31:00Z</dcterms:created>
  <dcterms:modified xsi:type="dcterms:W3CDTF">2025-09-17T15:42:00Z</dcterms:modified>
</cp:coreProperties>
</file>